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0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01"/>
        <w:gridCol w:w="2200"/>
        <w:gridCol w:w="2200"/>
        <w:gridCol w:w="2200"/>
        <w:gridCol w:w="1251"/>
      </w:tblGrid>
      <w:tr w:rsidR="000B3D59" w:rsidRPr="000E76D3" w14:paraId="460749B7" w14:textId="77777777" w:rsidTr="00236584">
        <w:trPr>
          <w:trHeight w:val="280"/>
          <w:jc w:val="center"/>
        </w:trPr>
        <w:tc>
          <w:tcPr>
            <w:tcW w:w="1105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B5C9B0" w14:textId="1949DDA6" w:rsidR="000B3D59" w:rsidRPr="000E76D3" w:rsidRDefault="00290DCD" w:rsidP="000B3D59">
            <w:pPr>
              <w:widowControl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 w:cs="宋体"/>
                <w:b/>
                <w:bCs/>
                <w:color w:val="000000"/>
                <w:kern w:val="0"/>
              </w:rPr>
              <w:t xml:space="preserve">Supplementary Table </w:t>
            </w:r>
            <w:r w:rsidR="00FD1693">
              <w:rPr>
                <w:rFonts w:ascii="Cambria" w:eastAsia="等线" w:hAnsi="Cambria" w:cs="宋体"/>
                <w:b/>
                <w:bCs/>
                <w:color w:val="000000"/>
                <w:kern w:val="0"/>
              </w:rPr>
              <w:t>7</w:t>
            </w:r>
            <w:r w:rsidRPr="000E76D3">
              <w:rPr>
                <w:rFonts w:ascii="Cambria" w:eastAsia="等线" w:hAnsi="Cambria" w:cs="宋体"/>
                <w:b/>
                <w:bCs/>
                <w:color w:val="000000"/>
                <w:kern w:val="0"/>
              </w:rPr>
              <w:t>.</w:t>
            </w:r>
            <w:r w:rsidRPr="000E76D3">
              <w:rPr>
                <w:rFonts w:ascii="Cambria" w:eastAsia="等线" w:hAnsi="Cambria" w:cs="宋体"/>
                <w:color w:val="000000"/>
                <w:kern w:val="0"/>
              </w:rPr>
              <w:t xml:space="preserve"> Patient’s clinical characteristics and a comparison of clinical characteristics between patients with and without postoperative walking ability</w:t>
            </w:r>
            <w:r w:rsidR="003B22A5" w:rsidRPr="000E76D3">
              <w:rPr>
                <w:rFonts w:ascii="Cambria" w:eastAsia="等线" w:hAnsi="Cambria" w:cs="宋体"/>
                <w:color w:val="000000"/>
                <w:kern w:val="0"/>
              </w:rPr>
              <w:t xml:space="preserve"> in the </w:t>
            </w:r>
            <w:r w:rsidR="000E76D3" w:rsidRPr="000E76D3">
              <w:rPr>
                <w:rFonts w:ascii="Cambria" w:eastAsia="等线" w:hAnsi="Cambria" w:cs="宋体"/>
                <w:color w:val="000000"/>
                <w:kern w:val="0"/>
              </w:rPr>
              <w:t>external validation cohort 1</w:t>
            </w:r>
            <w:r w:rsidRPr="000E76D3">
              <w:rPr>
                <w:rFonts w:ascii="Cambria" w:eastAsia="等线" w:hAnsi="Cambria" w:cs="宋体"/>
                <w:color w:val="000000"/>
                <w:kern w:val="0"/>
              </w:rPr>
              <w:t>.</w:t>
            </w:r>
          </w:p>
        </w:tc>
      </w:tr>
      <w:tr w:rsidR="0078390A" w:rsidRPr="000E76D3" w14:paraId="31763C40" w14:textId="77777777" w:rsidTr="00236584">
        <w:trPr>
          <w:trHeight w:val="280"/>
          <w:jc w:val="center"/>
        </w:trPr>
        <w:tc>
          <w:tcPr>
            <w:tcW w:w="32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8FBA0" w14:textId="63E7AE7C" w:rsidR="0078390A" w:rsidRPr="000E76D3" w:rsidRDefault="0078390A" w:rsidP="0078390A">
            <w:pPr>
              <w:widowControl/>
              <w:jc w:val="center"/>
              <w:rPr>
                <w:rFonts w:ascii="Cambria" w:eastAsia="宋体" w:hAnsi="Cambria" w:cs="宋体"/>
                <w:kern w:val="0"/>
              </w:rPr>
            </w:pPr>
            <w:r w:rsidRPr="000E76D3">
              <w:rPr>
                <w:rFonts w:ascii="Cambria" w:eastAsia="宋体" w:hAnsi="Cambria" w:cs="宋体"/>
                <w:kern w:val="0"/>
              </w:rPr>
              <w:t>Characteristics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A0A76" w14:textId="2A2EDD58" w:rsidR="0078390A" w:rsidRPr="000E76D3" w:rsidRDefault="0078390A" w:rsidP="00D0305E">
            <w:pPr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 w:cs="宋体"/>
                <w:color w:val="000000"/>
                <w:kern w:val="0"/>
              </w:rPr>
              <w:t>Overall</w:t>
            </w:r>
          </w:p>
        </w:tc>
        <w:tc>
          <w:tcPr>
            <w:tcW w:w="4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BB98E1" w14:textId="497B6F70" w:rsidR="0078390A" w:rsidRPr="000E76D3" w:rsidRDefault="0078390A" w:rsidP="00D0305E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 w:cs="宋体"/>
                <w:color w:val="000000"/>
                <w:kern w:val="0"/>
              </w:rPr>
              <w:t>Postoperative ambulatory status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E496B3" w14:textId="32BB4012" w:rsidR="0078390A" w:rsidRPr="000E76D3" w:rsidRDefault="0078390A" w:rsidP="00D0305E">
            <w:pPr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 w:cs="宋体"/>
                <w:color w:val="000000"/>
                <w:kern w:val="0"/>
              </w:rPr>
              <w:t>p</w:t>
            </w:r>
          </w:p>
        </w:tc>
      </w:tr>
      <w:tr w:rsidR="0078390A" w:rsidRPr="000E76D3" w14:paraId="7ED0D579" w14:textId="77777777" w:rsidTr="00236584">
        <w:trPr>
          <w:trHeight w:val="280"/>
          <w:jc w:val="center"/>
        </w:trPr>
        <w:tc>
          <w:tcPr>
            <w:tcW w:w="32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0637D" w14:textId="77777777" w:rsidR="0078390A" w:rsidRPr="000E76D3" w:rsidRDefault="0078390A" w:rsidP="00D0305E">
            <w:pPr>
              <w:widowControl/>
              <w:jc w:val="left"/>
              <w:rPr>
                <w:rFonts w:ascii="Cambria" w:eastAsia="宋体" w:hAnsi="Cambria" w:cs="宋体"/>
                <w:kern w:val="0"/>
              </w:rPr>
            </w:pPr>
          </w:p>
        </w:tc>
        <w:tc>
          <w:tcPr>
            <w:tcW w:w="2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5A7F9" w14:textId="5D6C98CD" w:rsidR="0078390A" w:rsidRPr="000E76D3" w:rsidRDefault="0078390A" w:rsidP="00D0305E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9D512" w14:textId="04BF6592" w:rsidR="0078390A" w:rsidRPr="000E76D3" w:rsidRDefault="0078390A" w:rsidP="00D0305E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 w:cs="宋体"/>
                <w:color w:val="000000"/>
                <w:kern w:val="0"/>
              </w:rPr>
              <w:t>No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FF6AB" w14:textId="09462CD6" w:rsidR="0078390A" w:rsidRPr="000E76D3" w:rsidRDefault="0078390A" w:rsidP="00D0305E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 w:cs="宋体"/>
                <w:color w:val="000000"/>
                <w:kern w:val="0"/>
              </w:rPr>
              <w:t>Yes</w:t>
            </w:r>
          </w:p>
        </w:tc>
        <w:tc>
          <w:tcPr>
            <w:tcW w:w="12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6E3E0" w14:textId="26A212E2" w:rsidR="0078390A" w:rsidRPr="000E76D3" w:rsidRDefault="0078390A" w:rsidP="00D0305E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0E76D3" w:rsidRPr="000E76D3" w14:paraId="64D1355B" w14:textId="77777777" w:rsidTr="00236584">
        <w:trPr>
          <w:trHeight w:val="280"/>
          <w:jc w:val="center"/>
        </w:trPr>
        <w:tc>
          <w:tcPr>
            <w:tcW w:w="3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7FA4" w14:textId="77777777" w:rsidR="000E76D3" w:rsidRPr="000E76D3" w:rsidRDefault="000E76D3" w:rsidP="000E76D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 w:cs="宋体"/>
                <w:color w:val="000000"/>
                <w:kern w:val="0"/>
              </w:rPr>
              <w:t>n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73A5" w14:textId="40A8A6B2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134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45C34" w14:textId="210FD900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67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19DF" w14:textId="7804A2C6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67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757D4" w14:textId="77777777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0E76D3" w:rsidRPr="000E76D3" w14:paraId="3D30753C" w14:textId="77777777" w:rsidTr="00236584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DFFD" w14:textId="15BBD641" w:rsidR="000E76D3" w:rsidRPr="000E76D3" w:rsidRDefault="000E76D3" w:rsidP="000E76D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 w:cs="宋体"/>
                <w:color w:val="000000"/>
                <w:kern w:val="0"/>
              </w:rPr>
              <w:t>Age (years, median [IQR]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5D763" w14:textId="64E57499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55.00 [49.00, 63.00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4A8B5" w14:textId="51B6F65C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58.00 [51.50, 63.00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92D5A" w14:textId="73160D06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52.00 [49.00, 62.50]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DAA70" w14:textId="2FFE84B5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0.129</w:t>
            </w:r>
          </w:p>
        </w:tc>
      </w:tr>
      <w:tr w:rsidR="000E76D3" w:rsidRPr="000E76D3" w14:paraId="7C70EBDF" w14:textId="77777777" w:rsidTr="00236584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63E1" w14:textId="6E56E644" w:rsidR="000E76D3" w:rsidRPr="000E76D3" w:rsidRDefault="000E76D3" w:rsidP="000E76D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 w:cs="宋体"/>
                <w:color w:val="000000"/>
                <w:kern w:val="0"/>
              </w:rPr>
              <w:t>Number of comorbidities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A637D" w14:textId="77777777" w:rsidR="000E76D3" w:rsidRPr="000E76D3" w:rsidRDefault="000E76D3" w:rsidP="000E76D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78774" w14:textId="77777777" w:rsidR="000E76D3" w:rsidRPr="000E76D3" w:rsidRDefault="000E76D3" w:rsidP="000E76D3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44D33" w14:textId="77777777" w:rsidR="000E76D3" w:rsidRPr="000E76D3" w:rsidRDefault="000E76D3" w:rsidP="000E76D3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2721F" w14:textId="5235F263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0.728</w:t>
            </w:r>
          </w:p>
        </w:tc>
      </w:tr>
      <w:tr w:rsidR="000E76D3" w:rsidRPr="000E76D3" w14:paraId="336188DF" w14:textId="77777777" w:rsidTr="00236584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B756" w14:textId="458895B0" w:rsidR="000E76D3" w:rsidRPr="000E76D3" w:rsidRDefault="000E76D3" w:rsidP="000E76D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 w:cs="宋体"/>
                <w:color w:val="000000"/>
                <w:kern w:val="0"/>
              </w:rPr>
              <w:t xml:space="preserve"> 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71251" w14:textId="7AA0A99C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68 (50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6907B" w14:textId="0097CA39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32 (47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9D78" w14:textId="5A35AC9F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36 (53.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2D5D2" w14:textId="77777777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0E76D3" w:rsidRPr="000E76D3" w14:paraId="7F6D4ABE" w14:textId="77777777" w:rsidTr="00236584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939A" w14:textId="6637DDC7" w:rsidR="000E76D3" w:rsidRPr="000E76D3" w:rsidRDefault="000E76D3" w:rsidP="000E76D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 w:cs="宋体"/>
                <w:color w:val="000000"/>
                <w:kern w:val="0"/>
              </w:rPr>
              <w:t xml:space="preserve"> 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74FF4" w14:textId="582C2747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40 (29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30D13" w14:textId="30EBBA17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22 (32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45AD" w14:textId="5E4EE264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18 (26.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2EB65" w14:textId="77777777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0E76D3" w:rsidRPr="000E76D3" w14:paraId="40A104AB" w14:textId="77777777" w:rsidTr="00236584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5F0D" w14:textId="374D0F68" w:rsidR="000E76D3" w:rsidRPr="000E76D3" w:rsidRDefault="000E76D3" w:rsidP="000E76D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 w:cs="宋体"/>
                <w:color w:val="000000"/>
                <w:kern w:val="0"/>
              </w:rPr>
              <w:t xml:space="preserve"> </w:t>
            </w:r>
            <w:r w:rsidRPr="000E76D3">
              <w:rPr>
                <w:rFonts w:ascii="Cambria" w:eastAsia="宋体" w:hAnsi="Cambria" w:cs="宋体"/>
                <w:color w:val="000000"/>
                <w:kern w:val="0"/>
              </w:rPr>
              <w:t>≧</w:t>
            </w:r>
            <w:r w:rsidRPr="000E76D3">
              <w:rPr>
                <w:rFonts w:ascii="Cambria" w:eastAsia="等线" w:hAnsi="Cambria" w:cs="宋体"/>
                <w:color w:val="000000"/>
                <w:kern w:val="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2B4D" w14:textId="134FEE99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26 (19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9D794" w14:textId="7C811601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13 (19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021DB" w14:textId="7F362DEE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13 (19.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A747" w14:textId="77777777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0E76D3" w:rsidRPr="000E76D3" w14:paraId="5D21A621" w14:textId="77777777" w:rsidTr="00236584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DE99" w14:textId="676917B8" w:rsidR="000E76D3" w:rsidRPr="000E76D3" w:rsidRDefault="000E76D3" w:rsidP="000E76D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 w:cs="宋体"/>
                <w:color w:val="000000"/>
                <w:kern w:val="0"/>
              </w:rPr>
              <w:t>ECOG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4828D" w14:textId="77777777" w:rsidR="000E76D3" w:rsidRPr="000E76D3" w:rsidRDefault="000E76D3" w:rsidP="000E76D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13582" w14:textId="77777777" w:rsidR="000E76D3" w:rsidRPr="000E76D3" w:rsidRDefault="000E76D3" w:rsidP="000E76D3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EB7B5" w14:textId="77777777" w:rsidR="000E76D3" w:rsidRPr="000E76D3" w:rsidRDefault="000E76D3" w:rsidP="000E76D3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A81C7" w14:textId="5C8CF02E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&lt;0.001</w:t>
            </w:r>
          </w:p>
        </w:tc>
      </w:tr>
      <w:tr w:rsidR="000E76D3" w:rsidRPr="000E76D3" w14:paraId="01F2AE90" w14:textId="77777777" w:rsidTr="00236584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1D1F" w14:textId="69E65009" w:rsidR="000E76D3" w:rsidRPr="000E76D3" w:rsidRDefault="000E76D3" w:rsidP="000E76D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 w:cs="宋体"/>
                <w:color w:val="000000"/>
                <w:kern w:val="0"/>
              </w:rPr>
              <w:t xml:space="preserve"> 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D25FF" w14:textId="25E70422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5 (3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78BAA" w14:textId="2A9643A6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4 (6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5E568" w14:textId="61AE1317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1 (1.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E88CA" w14:textId="77777777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0E76D3" w:rsidRPr="000E76D3" w14:paraId="750FCC26" w14:textId="77777777" w:rsidTr="00236584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837B" w14:textId="6E78E3C0" w:rsidR="000E76D3" w:rsidRPr="000E76D3" w:rsidRDefault="000E76D3" w:rsidP="000E76D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 w:cs="宋体"/>
                <w:color w:val="000000"/>
                <w:kern w:val="0"/>
              </w:rPr>
              <w:t xml:space="preserve"> 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3F63B" w14:textId="6E1F46C0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40 (29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9F92B" w14:textId="40EA1515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35 (52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8C841" w14:textId="6F379EAB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5 (7.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73316" w14:textId="77777777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0E76D3" w:rsidRPr="000E76D3" w14:paraId="46E573B4" w14:textId="77777777" w:rsidTr="00236584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C2FD" w14:textId="01AAE19B" w:rsidR="000E76D3" w:rsidRPr="000E76D3" w:rsidRDefault="000E76D3" w:rsidP="000E76D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 w:cs="宋体"/>
                <w:color w:val="000000"/>
                <w:kern w:val="0"/>
              </w:rPr>
              <w:t xml:space="preserve"> 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6768" w14:textId="43CEF05F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49 (36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BF898" w14:textId="74E835DD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23 (34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CA3C7" w14:textId="0B6758D3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26 (38.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3EAD9" w14:textId="77777777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0E76D3" w:rsidRPr="000E76D3" w14:paraId="271E2342" w14:textId="77777777" w:rsidTr="00236584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9761" w14:textId="210165F7" w:rsidR="000E76D3" w:rsidRPr="000E76D3" w:rsidRDefault="000E76D3" w:rsidP="000E76D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 w:cs="宋体"/>
                <w:color w:val="000000"/>
                <w:kern w:val="0"/>
              </w:rPr>
              <w:t xml:space="preserve"> 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06005" w14:textId="16C73BBF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40 (29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07C5A" w14:textId="744BBE7D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5 (7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F6F0B" w14:textId="18D7B2C8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35 (52.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3FDD8" w14:textId="77777777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0E76D3" w:rsidRPr="000E76D3" w14:paraId="3AFAFCFA" w14:textId="77777777" w:rsidTr="00236584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6202" w14:textId="394F5077" w:rsidR="000E76D3" w:rsidRPr="000E76D3" w:rsidRDefault="000E76D3" w:rsidP="000E76D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 w:cs="宋体"/>
                <w:color w:val="000000"/>
                <w:kern w:val="0"/>
              </w:rPr>
              <w:t>Surgical site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BC80E" w14:textId="77777777" w:rsidR="000E76D3" w:rsidRPr="000E76D3" w:rsidRDefault="000E76D3" w:rsidP="000E76D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BF6B" w14:textId="77777777" w:rsidR="000E76D3" w:rsidRPr="000E76D3" w:rsidRDefault="000E76D3" w:rsidP="000E76D3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A28CA" w14:textId="77777777" w:rsidR="000E76D3" w:rsidRPr="000E76D3" w:rsidRDefault="000E76D3" w:rsidP="000E76D3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B9AB6" w14:textId="25F24F64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0.039</w:t>
            </w:r>
          </w:p>
        </w:tc>
      </w:tr>
      <w:tr w:rsidR="000E76D3" w:rsidRPr="000E76D3" w14:paraId="5E85ADEC" w14:textId="77777777" w:rsidTr="00236584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D9E3" w14:textId="41343F53" w:rsidR="000E76D3" w:rsidRPr="000E76D3" w:rsidRDefault="000E76D3" w:rsidP="000E76D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 w:cs="宋体"/>
                <w:color w:val="000000"/>
                <w:kern w:val="0"/>
              </w:rPr>
              <w:t xml:space="preserve"> Cervical and cervical thoraci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EB5DB" w14:textId="5BDC73A9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24 (17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3449C" w14:textId="334E0D69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8 (11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BFB66" w14:textId="54654804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16 (23.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85305" w14:textId="77777777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0E76D3" w:rsidRPr="000E76D3" w14:paraId="586FB209" w14:textId="77777777" w:rsidTr="00236584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1F09" w14:textId="76822351" w:rsidR="000E76D3" w:rsidRPr="000E76D3" w:rsidRDefault="000E76D3" w:rsidP="000E76D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 w:cs="宋体"/>
                <w:color w:val="000000"/>
                <w:kern w:val="0"/>
              </w:rPr>
              <w:t xml:space="preserve"> Thoracic and thoracolumba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9701E" w14:textId="4C88973F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70 (52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EC31" w14:textId="2F1F24E7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33 (49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7DD9B" w14:textId="58D783AA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37 (55.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D59EC" w14:textId="77777777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0E76D3" w:rsidRPr="000E76D3" w14:paraId="4A3BC2BC" w14:textId="77777777" w:rsidTr="00236584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F47C" w14:textId="6BAE01F6" w:rsidR="000E76D3" w:rsidRPr="000E76D3" w:rsidRDefault="000E76D3" w:rsidP="000E76D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 w:cs="宋体"/>
                <w:color w:val="000000"/>
                <w:kern w:val="0"/>
              </w:rPr>
              <w:t xml:space="preserve"> Lumbar and lumbosacr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247F" w14:textId="5EE2F11D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40 (29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9E1BE" w14:textId="4348D601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26 (38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62C69" w14:textId="5C46B07D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14 (20.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91AE" w14:textId="77777777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0E76D3" w:rsidRPr="000E76D3" w14:paraId="65F95D9A" w14:textId="77777777" w:rsidTr="00236584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9051" w14:textId="6D73DDF6" w:rsidR="000E76D3" w:rsidRPr="000E76D3" w:rsidRDefault="000E76D3" w:rsidP="000E76D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 w:cs="宋体"/>
                <w:color w:val="000000"/>
                <w:kern w:val="0"/>
              </w:rPr>
              <w:t>Preoperative albumin (g/L, median [IQR]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F7474" w14:textId="1EED9A3B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37.22 [35.50, 39.91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57E3" w14:textId="1C4295B7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37.00 [35.45, 40.00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F7FD2" w14:textId="41763D82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37.32 [35.56, 39.10]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78BC1" w14:textId="70228E9F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0.840</w:t>
            </w:r>
          </w:p>
        </w:tc>
      </w:tr>
      <w:tr w:rsidR="000E76D3" w:rsidRPr="000E76D3" w14:paraId="199FF6E5" w14:textId="77777777" w:rsidTr="00236584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CBC4" w14:textId="3FA586FE" w:rsidR="000E76D3" w:rsidRPr="000E76D3" w:rsidRDefault="000E76D3" w:rsidP="000E76D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 w:cs="宋体"/>
                <w:color w:val="000000"/>
                <w:kern w:val="0"/>
              </w:rPr>
              <w:lastRenderedPageBreak/>
              <w:t>Total cholesterol (mmol/L, median [IQR]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DEA7B" w14:textId="78C66743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4.71 [4.01, 5.13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94714" w14:textId="6E747F21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4.68 [4.00, 5.23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88E4D" w14:textId="063E16B1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4.71 [4.06, 5.04]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7F71E" w14:textId="16F947F7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0.800</w:t>
            </w:r>
          </w:p>
        </w:tc>
      </w:tr>
      <w:tr w:rsidR="000E76D3" w:rsidRPr="000E76D3" w14:paraId="7F7A8A3C" w14:textId="77777777" w:rsidTr="00236584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5D20" w14:textId="392A744A" w:rsidR="000E76D3" w:rsidRPr="000E76D3" w:rsidRDefault="000E76D3" w:rsidP="000E76D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 w:cs="宋体"/>
                <w:color w:val="000000"/>
                <w:kern w:val="0"/>
              </w:rPr>
              <w:t>PT (seconds, median [IQR]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4555D" w14:textId="744A8307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10.99 [10.19, 11.88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BA83B" w14:textId="69919B80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10.80 [10.20, 11.50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91F0" w14:textId="1207765D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11.10 [9.98, 12.19]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6800" w14:textId="435480BD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0.629</w:t>
            </w:r>
          </w:p>
        </w:tc>
      </w:tr>
      <w:tr w:rsidR="000E76D3" w:rsidRPr="000E76D3" w14:paraId="3F16ECF5" w14:textId="77777777" w:rsidTr="00236584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0F84" w14:textId="471A8761" w:rsidR="000E76D3" w:rsidRPr="000E76D3" w:rsidRDefault="000E76D3" w:rsidP="000E76D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 w:cs="宋体"/>
                <w:color w:val="000000"/>
                <w:kern w:val="0"/>
              </w:rPr>
              <w:t>Bilsky score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E0E33" w14:textId="77777777" w:rsidR="000E76D3" w:rsidRPr="000E76D3" w:rsidRDefault="000E76D3" w:rsidP="000E76D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8CCD" w14:textId="77777777" w:rsidR="000E76D3" w:rsidRPr="000E76D3" w:rsidRDefault="000E76D3" w:rsidP="000E76D3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D58E2" w14:textId="77777777" w:rsidR="000E76D3" w:rsidRPr="000E76D3" w:rsidRDefault="000E76D3" w:rsidP="000E76D3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7A9B8" w14:textId="1BDB99EB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0.041</w:t>
            </w:r>
          </w:p>
        </w:tc>
      </w:tr>
      <w:tr w:rsidR="000E76D3" w:rsidRPr="000E76D3" w14:paraId="13D6CDDF" w14:textId="77777777" w:rsidTr="00236584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493E" w14:textId="25CF56FA" w:rsidR="000E76D3" w:rsidRPr="000E76D3" w:rsidRDefault="000E76D3" w:rsidP="000E76D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 w:cs="宋体"/>
                <w:color w:val="000000"/>
                <w:kern w:val="0"/>
              </w:rPr>
              <w:t xml:space="preserve"> 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D259" w14:textId="52AC9C3E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3 (2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7FDE" w14:textId="42F2E87D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3 (4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31D4" w14:textId="7BCDE7D0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0 (0.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F651C" w14:textId="77777777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0E76D3" w:rsidRPr="000E76D3" w14:paraId="47703A2F" w14:textId="77777777" w:rsidTr="00236584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B0AA" w14:textId="5C9C28D9" w:rsidR="000E76D3" w:rsidRPr="000E76D3" w:rsidRDefault="000E76D3" w:rsidP="000E76D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 w:cs="宋体"/>
                <w:color w:val="000000"/>
                <w:kern w:val="0"/>
              </w:rPr>
              <w:t xml:space="preserve"> 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A3CA0" w14:textId="2542FFB0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63 (47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C248" w14:textId="1657D6C9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36 (53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1D3E" w14:textId="42D79A50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27 (40.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4D29A" w14:textId="77777777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0E76D3" w:rsidRPr="000E76D3" w14:paraId="5D20CFD1" w14:textId="77777777" w:rsidTr="00236584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E78E" w14:textId="0ED02520" w:rsidR="000E76D3" w:rsidRPr="000E76D3" w:rsidRDefault="000E76D3" w:rsidP="000E76D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 w:cs="宋体"/>
                <w:color w:val="000000"/>
                <w:kern w:val="0"/>
              </w:rPr>
              <w:t xml:space="preserve"> 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3FB32" w14:textId="6447B8DD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68 (50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86104" w14:textId="2E8BF344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28 (41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EA49B" w14:textId="4A0050A5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40 (59.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D9317" w14:textId="77777777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0E76D3" w:rsidRPr="000E76D3" w14:paraId="6F8DE321" w14:textId="77777777" w:rsidTr="00236584">
        <w:trPr>
          <w:trHeight w:val="280"/>
          <w:jc w:val="center"/>
        </w:trPr>
        <w:tc>
          <w:tcPr>
            <w:tcW w:w="3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1656F" w14:textId="7CB6F1CC" w:rsidR="000E76D3" w:rsidRPr="000E76D3" w:rsidRDefault="000E76D3" w:rsidP="000E76D3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 w:cs="宋体"/>
                <w:color w:val="000000"/>
                <w:kern w:val="0"/>
              </w:rPr>
              <w:t>Preoperative ambulatory status (yes/no, %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2D2B5D" w14:textId="092294B9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80/54 (59.7/40.3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57909" w14:textId="0EB03B53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48/19 (71.6/28.4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611779" w14:textId="19E0A8E2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32/35 (47.8/52.2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E688E" w14:textId="5ABBB5C0" w:rsidR="000E76D3" w:rsidRPr="000E76D3" w:rsidRDefault="000E76D3" w:rsidP="000E76D3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/>
                <w:color w:val="000000"/>
              </w:rPr>
              <w:t>0.008</w:t>
            </w:r>
          </w:p>
        </w:tc>
      </w:tr>
      <w:tr w:rsidR="0078390A" w:rsidRPr="000E76D3" w14:paraId="209AA88C" w14:textId="77777777" w:rsidTr="00236584">
        <w:trPr>
          <w:trHeight w:val="280"/>
          <w:jc w:val="center"/>
        </w:trPr>
        <w:tc>
          <w:tcPr>
            <w:tcW w:w="1105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C9EF3" w14:textId="75D6347B" w:rsidR="0078390A" w:rsidRPr="000E76D3" w:rsidRDefault="0078390A" w:rsidP="0078390A">
            <w:pPr>
              <w:widowControl/>
              <w:rPr>
                <w:rFonts w:ascii="Cambria" w:eastAsia="等线" w:hAnsi="Cambria" w:cs="宋体"/>
                <w:color w:val="000000"/>
                <w:kern w:val="0"/>
              </w:rPr>
            </w:pPr>
            <w:r w:rsidRPr="000E76D3">
              <w:rPr>
                <w:rFonts w:ascii="Cambria" w:eastAsia="等线" w:hAnsi="Cambria" w:cs="宋体"/>
                <w:color w:val="000000"/>
                <w:kern w:val="0"/>
              </w:rPr>
              <w:t>IQR, Interquartile range; ECOG, Eastern cooperative oncology group; PT, Prothrombin time.</w:t>
            </w:r>
          </w:p>
        </w:tc>
      </w:tr>
    </w:tbl>
    <w:p w14:paraId="7257F719" w14:textId="77777777" w:rsidR="00FE0C40" w:rsidRPr="000E76D3" w:rsidRDefault="00FE0C40" w:rsidP="00AB1E90">
      <w:pPr>
        <w:rPr>
          <w:rFonts w:ascii="Cambria" w:hAnsi="Cambria"/>
        </w:rPr>
      </w:pPr>
    </w:p>
    <w:sectPr w:rsidR="00FE0C40" w:rsidRPr="000E76D3" w:rsidSect="00D0305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580AA" w14:textId="77777777" w:rsidR="00266978" w:rsidRDefault="00266978" w:rsidP="00D0305E">
      <w:r>
        <w:separator/>
      </w:r>
    </w:p>
  </w:endnote>
  <w:endnote w:type="continuationSeparator" w:id="0">
    <w:p w14:paraId="5447A04E" w14:textId="77777777" w:rsidR="00266978" w:rsidRDefault="00266978" w:rsidP="00D030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C4713" w14:textId="77777777" w:rsidR="00266978" w:rsidRDefault="00266978" w:rsidP="00D0305E">
      <w:r>
        <w:separator/>
      </w:r>
    </w:p>
  </w:footnote>
  <w:footnote w:type="continuationSeparator" w:id="0">
    <w:p w14:paraId="131F8450" w14:textId="77777777" w:rsidR="00266978" w:rsidRDefault="00266978" w:rsidP="00D030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BCD"/>
    <w:rsid w:val="0000080B"/>
    <w:rsid w:val="00022F2F"/>
    <w:rsid w:val="000B3D59"/>
    <w:rsid w:val="000E76D3"/>
    <w:rsid w:val="00236584"/>
    <w:rsid w:val="00266978"/>
    <w:rsid w:val="00290DCD"/>
    <w:rsid w:val="00375E6A"/>
    <w:rsid w:val="003B22A5"/>
    <w:rsid w:val="0058097B"/>
    <w:rsid w:val="006D1393"/>
    <w:rsid w:val="00722176"/>
    <w:rsid w:val="0078390A"/>
    <w:rsid w:val="007962B0"/>
    <w:rsid w:val="00AB1E90"/>
    <w:rsid w:val="00AF6BCD"/>
    <w:rsid w:val="00B56C30"/>
    <w:rsid w:val="00C0375A"/>
    <w:rsid w:val="00C37EDD"/>
    <w:rsid w:val="00C579AF"/>
    <w:rsid w:val="00D0305E"/>
    <w:rsid w:val="00D32D01"/>
    <w:rsid w:val="00FD1693"/>
    <w:rsid w:val="00FD78C6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F23A52"/>
  <w15:chartTrackingRefBased/>
  <w15:docId w15:val="{C73ADF23-F35C-4804-BCD6-12C67E2F4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dobe 宋体 Std L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8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30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30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30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30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4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16</cp:revision>
  <dcterms:created xsi:type="dcterms:W3CDTF">2023-11-14T13:45:00Z</dcterms:created>
  <dcterms:modified xsi:type="dcterms:W3CDTF">2023-12-16T09:27:00Z</dcterms:modified>
</cp:coreProperties>
</file>